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D55FC" w14:textId="77777777" w:rsidR="00425592" w:rsidRPr="00374889" w:rsidRDefault="00425592" w:rsidP="00425592">
      <w:pPr>
        <w:rPr>
          <w:rFonts w:ascii="Times New Roman" w:eastAsia="Times New Roman" w:hAnsi="Times New Roman" w:cs="Times New Roman"/>
          <w:sz w:val="24"/>
          <w:lang w:val="en-US"/>
        </w:rPr>
      </w:pPr>
      <w:bookmarkStart w:id="0" w:name="_Hlk216777136"/>
      <w:r>
        <w:rPr>
          <w:rFonts w:ascii="Times New Roman" w:eastAsia="Times New Roman" w:hAnsi="Times New Roman" w:cs="Times New Roman"/>
          <w:b/>
          <w:bCs/>
          <w:sz w:val="24"/>
          <w:lang w:val="en-US"/>
        </w:rPr>
        <w:t>S2</w:t>
      </w:r>
      <w:r w:rsidRPr="00C82F7C">
        <w:rPr>
          <w:rFonts w:ascii="Times New Roman" w:eastAsia="Times New Roman" w:hAnsi="Times New Roman" w:cs="Times New Roman"/>
          <w:b/>
          <w:bCs/>
          <w:sz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mRNA abundance.</w:t>
      </w:r>
      <w:r w:rsidRPr="00C82F7C">
        <w:rPr>
          <w:rFonts w:ascii="Times New Roman" w:eastAsia="Times New Roman" w:hAnsi="Times New Roman" w:cs="Times New Roman"/>
          <w:b/>
          <w:bCs/>
          <w:spacing w:val="2"/>
          <w:sz w:val="24"/>
          <w:lang w:val="en-US"/>
        </w:rPr>
        <w:t xml:space="preserve"> </w:t>
      </w:r>
      <w:r w:rsidRPr="00B3069D">
        <w:rPr>
          <w:rFonts w:ascii="Times New Roman" w:eastAsia="Times New Roman" w:hAnsi="Times New Roman" w:cs="Times New Roman"/>
          <w:sz w:val="24"/>
          <w:lang w:val="en-US"/>
        </w:rPr>
        <w:t xml:space="preserve">Arbitrary mRNA abundance for gene expression 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in </w:t>
      </w:r>
      <w:r w:rsidRPr="00374889">
        <w:rPr>
          <w:rFonts w:ascii="Times New Roman" w:eastAsia="Times New Roman" w:hAnsi="Times New Roman" w:cs="Times New Roman"/>
          <w:sz w:val="24"/>
          <w:lang w:val="en-GB"/>
        </w:rPr>
        <w:t xml:space="preserve">circulating blood leucocytes in calves with high ADG (HIGH; n = 20), or low ADG (LOW; n = 20) from 60 to 70 days of age. </w:t>
      </w:r>
    </w:p>
    <w:tbl>
      <w:tblPr>
        <w:tblStyle w:val="Tabellasemplice4"/>
        <w:tblW w:w="0" w:type="auto"/>
        <w:tblLook w:val="06A0" w:firstRow="1" w:lastRow="0" w:firstColumn="1" w:lastColumn="0" w:noHBand="1" w:noVBand="1"/>
      </w:tblPr>
      <w:tblGrid>
        <w:gridCol w:w="1369"/>
        <w:gridCol w:w="1366"/>
        <w:gridCol w:w="1366"/>
        <w:gridCol w:w="686"/>
        <w:gridCol w:w="679"/>
        <w:gridCol w:w="1365"/>
        <w:gridCol w:w="1364"/>
        <w:gridCol w:w="1443"/>
      </w:tblGrid>
      <w:tr w:rsidR="007474AB" w:rsidRPr="003F4AD6" w14:paraId="6C1B443A" w14:textId="77777777" w:rsidTr="00F22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7" w:type="dxa"/>
            <w:gridSpan w:val="4"/>
            <w:tcBorders>
              <w:top w:val="single" w:sz="4" w:space="0" w:color="auto"/>
            </w:tcBorders>
          </w:tcPr>
          <w:p w14:paraId="1B95D033" w14:textId="05A200D1" w:rsidR="007474AB" w:rsidRPr="00425592" w:rsidRDefault="007474AB" w:rsidP="00443D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51" w:type="dxa"/>
            <w:gridSpan w:val="4"/>
            <w:tcBorders>
              <w:top w:val="single" w:sz="4" w:space="0" w:color="auto"/>
            </w:tcBorders>
          </w:tcPr>
          <w:p w14:paraId="5D60F81C" w14:textId="77777777" w:rsidR="007474AB" w:rsidRPr="003F4AD6" w:rsidRDefault="007474AB" w:rsidP="00443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5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 xml:space="preserve">         </w:t>
            </w:r>
            <w:r w:rsidRPr="003F4A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 w:rsidRPr="003F4AD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value</w:t>
            </w:r>
          </w:p>
        </w:tc>
      </w:tr>
      <w:tr w:rsidR="007474AB" w:rsidRPr="003F4AD6" w14:paraId="67FA3248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6D156126" w14:textId="77777777" w:rsidR="007474AB" w:rsidRPr="003F4AD6" w:rsidRDefault="007474AB" w:rsidP="00443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83CE736" w14:textId="3E55C45C" w:rsidR="007474AB" w:rsidRPr="003F4AD6" w:rsidRDefault="00374889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37EFEED" w14:textId="4649507F" w:rsidR="007474AB" w:rsidRPr="003F4AD6" w:rsidRDefault="00374889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068AB0" w14:textId="77777777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8034B72" w14:textId="77777777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21720F29" w14:textId="2265B3B8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2FBC5AF5" w14:textId="28FF936B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TIMEx</w:t>
            </w:r>
            <w:r w:rsidR="00F229E2">
              <w:rPr>
                <w:rFonts w:ascii="Times New Roman" w:hAnsi="Times New Roman" w:cs="Times New Roman"/>
                <w:sz w:val="24"/>
                <w:szCs w:val="24"/>
              </w:rPr>
              <w:t>ADG</w:t>
            </w:r>
            <w:proofErr w:type="spellEnd"/>
          </w:p>
        </w:tc>
      </w:tr>
      <w:tr w:rsidR="007474AB" w:rsidRPr="003F4AD6" w14:paraId="452C1553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41700D02" w14:textId="22A4B18D" w:rsidR="007474AB" w:rsidRPr="003F4AD6" w:rsidRDefault="00F229E2" w:rsidP="00443D7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LCN2</w:t>
            </w:r>
          </w:p>
        </w:tc>
        <w:tc>
          <w:tcPr>
            <w:tcW w:w="1366" w:type="dxa"/>
          </w:tcPr>
          <w:p w14:paraId="02AFDC7F" w14:textId="01576E36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98</w:t>
            </w:r>
          </w:p>
        </w:tc>
        <w:tc>
          <w:tcPr>
            <w:tcW w:w="1366" w:type="dxa"/>
          </w:tcPr>
          <w:p w14:paraId="2FAAB4A7" w14:textId="7C43B98E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64</w:t>
            </w:r>
          </w:p>
        </w:tc>
        <w:tc>
          <w:tcPr>
            <w:tcW w:w="1365" w:type="dxa"/>
            <w:gridSpan w:val="2"/>
          </w:tcPr>
          <w:p w14:paraId="42E12D35" w14:textId="69491726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02</w:t>
            </w:r>
          </w:p>
        </w:tc>
        <w:tc>
          <w:tcPr>
            <w:tcW w:w="1365" w:type="dxa"/>
          </w:tcPr>
          <w:p w14:paraId="5390201F" w14:textId="1E49068B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1364" w:type="dxa"/>
          </w:tcPr>
          <w:p w14:paraId="5B2D253E" w14:textId="3BB08A34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F22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2</w:t>
            </w:r>
          </w:p>
        </w:tc>
        <w:tc>
          <w:tcPr>
            <w:tcW w:w="1443" w:type="dxa"/>
          </w:tcPr>
          <w:p w14:paraId="6DFAAF83" w14:textId="4DABB068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F22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7474AB" w:rsidRPr="003F4AD6" w14:paraId="7D9CE9ED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473AD7CF" w14:textId="0FDA0759" w:rsidR="007474AB" w:rsidRPr="003F4AD6" w:rsidRDefault="00F229E2" w:rsidP="00443D7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NLRP3</w:t>
            </w:r>
          </w:p>
        </w:tc>
        <w:tc>
          <w:tcPr>
            <w:tcW w:w="1366" w:type="dxa"/>
          </w:tcPr>
          <w:p w14:paraId="3776050E" w14:textId="14B51D06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.34</w:t>
            </w:r>
          </w:p>
        </w:tc>
        <w:tc>
          <w:tcPr>
            <w:tcW w:w="1366" w:type="dxa"/>
          </w:tcPr>
          <w:p w14:paraId="45ACB04B" w14:textId="7859634B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.90</w:t>
            </w:r>
          </w:p>
        </w:tc>
        <w:tc>
          <w:tcPr>
            <w:tcW w:w="1365" w:type="dxa"/>
            <w:gridSpan w:val="2"/>
          </w:tcPr>
          <w:p w14:paraId="0CF40EA8" w14:textId="18A1BC1C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31</w:t>
            </w:r>
          </w:p>
        </w:tc>
        <w:tc>
          <w:tcPr>
            <w:tcW w:w="1365" w:type="dxa"/>
          </w:tcPr>
          <w:p w14:paraId="09E2FB9B" w14:textId="035ADC8C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64" w:type="dxa"/>
          </w:tcPr>
          <w:p w14:paraId="63DB221A" w14:textId="7DD5C85B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F22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443" w:type="dxa"/>
          </w:tcPr>
          <w:p w14:paraId="68B83382" w14:textId="59F507D5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F22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7474AB" w:rsidRPr="003F4AD6" w14:paraId="7BC1029A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07C711ED" w14:textId="07B7C954" w:rsidR="007474AB" w:rsidRPr="003F4AD6" w:rsidRDefault="00F229E2" w:rsidP="00443D7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MYD88</w:t>
            </w:r>
          </w:p>
        </w:tc>
        <w:tc>
          <w:tcPr>
            <w:tcW w:w="1366" w:type="dxa"/>
          </w:tcPr>
          <w:p w14:paraId="7B076911" w14:textId="2113AFBE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91</w:t>
            </w:r>
          </w:p>
        </w:tc>
        <w:tc>
          <w:tcPr>
            <w:tcW w:w="1366" w:type="dxa"/>
          </w:tcPr>
          <w:p w14:paraId="6656A550" w14:textId="198EE5E6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.76</w:t>
            </w:r>
          </w:p>
        </w:tc>
        <w:tc>
          <w:tcPr>
            <w:tcW w:w="1365" w:type="dxa"/>
            <w:gridSpan w:val="2"/>
          </w:tcPr>
          <w:p w14:paraId="2510DCE2" w14:textId="2077BAC0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14</w:t>
            </w:r>
          </w:p>
        </w:tc>
        <w:tc>
          <w:tcPr>
            <w:tcW w:w="1365" w:type="dxa"/>
          </w:tcPr>
          <w:p w14:paraId="12F69662" w14:textId="0C85DF47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64" w:type="dxa"/>
          </w:tcPr>
          <w:p w14:paraId="18F3DDA2" w14:textId="6EA322EE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3" w:type="dxa"/>
          </w:tcPr>
          <w:p w14:paraId="5E8A53E3" w14:textId="03E94EE8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7474AB" w:rsidRPr="003F4AD6" w14:paraId="7F64A8AC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368DD7AA" w14:textId="00079FBC" w:rsidR="007474AB" w:rsidRPr="003F4AD6" w:rsidRDefault="00F229E2" w:rsidP="00443D7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MPO</w:t>
            </w:r>
          </w:p>
        </w:tc>
        <w:tc>
          <w:tcPr>
            <w:tcW w:w="1366" w:type="dxa"/>
          </w:tcPr>
          <w:p w14:paraId="7A976933" w14:textId="19A77CD7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.91</w:t>
            </w:r>
          </w:p>
        </w:tc>
        <w:tc>
          <w:tcPr>
            <w:tcW w:w="1366" w:type="dxa"/>
          </w:tcPr>
          <w:p w14:paraId="1DABBE91" w14:textId="040DC3B5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.31</w:t>
            </w:r>
          </w:p>
        </w:tc>
        <w:tc>
          <w:tcPr>
            <w:tcW w:w="1365" w:type="dxa"/>
            <w:gridSpan w:val="2"/>
          </w:tcPr>
          <w:p w14:paraId="60BA9006" w14:textId="392B49BC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52</w:t>
            </w:r>
          </w:p>
        </w:tc>
        <w:tc>
          <w:tcPr>
            <w:tcW w:w="1365" w:type="dxa"/>
          </w:tcPr>
          <w:p w14:paraId="70341DBA" w14:textId="33268122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64" w:type="dxa"/>
          </w:tcPr>
          <w:p w14:paraId="1A6569D3" w14:textId="49E4F191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43" w:type="dxa"/>
          </w:tcPr>
          <w:p w14:paraId="3F9983DE" w14:textId="537E8FAD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474AB" w:rsidRPr="003F4AD6" w14:paraId="79F0D05C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3EFEBC3D" w14:textId="0C1625F2" w:rsidR="007474AB" w:rsidRPr="003F4AD6" w:rsidRDefault="00F229E2" w:rsidP="00443D7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CX3CR1</w:t>
            </w:r>
          </w:p>
        </w:tc>
        <w:tc>
          <w:tcPr>
            <w:tcW w:w="1366" w:type="dxa"/>
          </w:tcPr>
          <w:p w14:paraId="4D88528A" w14:textId="6C9A5156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52</w:t>
            </w:r>
          </w:p>
        </w:tc>
        <w:tc>
          <w:tcPr>
            <w:tcW w:w="1366" w:type="dxa"/>
          </w:tcPr>
          <w:p w14:paraId="01D364EF" w14:textId="3BE36B0A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.3</w:t>
            </w:r>
          </w:p>
        </w:tc>
        <w:tc>
          <w:tcPr>
            <w:tcW w:w="1365" w:type="dxa"/>
            <w:gridSpan w:val="2"/>
          </w:tcPr>
          <w:p w14:paraId="25D3CE69" w14:textId="60D2CEEE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5</w:t>
            </w:r>
          </w:p>
        </w:tc>
        <w:tc>
          <w:tcPr>
            <w:tcW w:w="1365" w:type="dxa"/>
          </w:tcPr>
          <w:p w14:paraId="49A264B8" w14:textId="4B8EF9D5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64" w:type="dxa"/>
          </w:tcPr>
          <w:p w14:paraId="75FEB7C3" w14:textId="0A9DF15A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3" w:type="dxa"/>
          </w:tcPr>
          <w:p w14:paraId="47DCBAA3" w14:textId="52787DC2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7474AB" w:rsidRPr="003F4AD6" w14:paraId="6CE2C644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26764EC3" w14:textId="36BC2D2B" w:rsidR="007474AB" w:rsidRPr="003F4AD6" w:rsidRDefault="00F229E2" w:rsidP="00443D7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PPARα</w:t>
            </w:r>
          </w:p>
        </w:tc>
        <w:tc>
          <w:tcPr>
            <w:tcW w:w="1366" w:type="dxa"/>
          </w:tcPr>
          <w:p w14:paraId="23B853B3" w14:textId="39C86C96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5</w:t>
            </w:r>
          </w:p>
        </w:tc>
        <w:tc>
          <w:tcPr>
            <w:tcW w:w="1366" w:type="dxa"/>
          </w:tcPr>
          <w:p w14:paraId="716FD117" w14:textId="46894E27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7</w:t>
            </w:r>
          </w:p>
        </w:tc>
        <w:tc>
          <w:tcPr>
            <w:tcW w:w="1365" w:type="dxa"/>
            <w:gridSpan w:val="2"/>
          </w:tcPr>
          <w:p w14:paraId="69B5621A" w14:textId="279E473D" w:rsidR="007474AB" w:rsidRPr="003F4AD6" w:rsidRDefault="00F229E2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365" w:type="dxa"/>
          </w:tcPr>
          <w:p w14:paraId="6E817E4C" w14:textId="4E6705F0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64" w:type="dxa"/>
          </w:tcPr>
          <w:p w14:paraId="78D7174D" w14:textId="69CC500A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3" w:type="dxa"/>
          </w:tcPr>
          <w:p w14:paraId="6EA5E22D" w14:textId="1A8FFD70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29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74AB" w:rsidRPr="003F4AD6" w14:paraId="390A53A8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52DD0A86" w14:textId="15989CFE" w:rsidR="007474AB" w:rsidRPr="003F4AD6" w:rsidRDefault="002C7EBF" w:rsidP="00443D7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PRKCB</w:t>
            </w:r>
          </w:p>
        </w:tc>
        <w:tc>
          <w:tcPr>
            <w:tcW w:w="1366" w:type="dxa"/>
          </w:tcPr>
          <w:p w14:paraId="04E99F35" w14:textId="405540E0" w:rsidR="007474AB" w:rsidRPr="003F4AD6" w:rsidRDefault="002C7EBF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54</w:t>
            </w:r>
          </w:p>
        </w:tc>
        <w:tc>
          <w:tcPr>
            <w:tcW w:w="1366" w:type="dxa"/>
          </w:tcPr>
          <w:p w14:paraId="118D76A5" w14:textId="3D385AF2" w:rsidR="007474AB" w:rsidRPr="003F4AD6" w:rsidRDefault="002C7EBF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.64</w:t>
            </w:r>
          </w:p>
        </w:tc>
        <w:tc>
          <w:tcPr>
            <w:tcW w:w="1365" w:type="dxa"/>
            <w:gridSpan w:val="2"/>
          </w:tcPr>
          <w:p w14:paraId="7B0D48DE" w14:textId="6B160839" w:rsidR="007474AB" w:rsidRPr="003F4AD6" w:rsidRDefault="002C7EBF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63</w:t>
            </w:r>
          </w:p>
        </w:tc>
        <w:tc>
          <w:tcPr>
            <w:tcW w:w="1365" w:type="dxa"/>
          </w:tcPr>
          <w:p w14:paraId="47B15DF1" w14:textId="233D0DF3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7EB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64" w:type="dxa"/>
          </w:tcPr>
          <w:p w14:paraId="7A6DB29A" w14:textId="5EEF76BB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7EB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3" w:type="dxa"/>
          </w:tcPr>
          <w:p w14:paraId="5D69A5CB" w14:textId="03445624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7EB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474AB" w:rsidRPr="003F4AD6" w14:paraId="7FC44298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5C3837FC" w14:textId="12520F64" w:rsidR="007474AB" w:rsidRPr="003F4AD6" w:rsidRDefault="002C7EBF" w:rsidP="00443D7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ITGAM</w:t>
            </w:r>
          </w:p>
        </w:tc>
        <w:tc>
          <w:tcPr>
            <w:tcW w:w="1366" w:type="dxa"/>
          </w:tcPr>
          <w:p w14:paraId="73C8A439" w14:textId="4F254742" w:rsidR="007474AB" w:rsidRPr="003F4AD6" w:rsidRDefault="002C7EBF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61</w:t>
            </w:r>
          </w:p>
        </w:tc>
        <w:tc>
          <w:tcPr>
            <w:tcW w:w="1366" w:type="dxa"/>
          </w:tcPr>
          <w:p w14:paraId="73510B33" w14:textId="5B64756C" w:rsidR="007474AB" w:rsidRPr="003F4AD6" w:rsidRDefault="002C7EBF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.40</w:t>
            </w:r>
          </w:p>
        </w:tc>
        <w:tc>
          <w:tcPr>
            <w:tcW w:w="1365" w:type="dxa"/>
            <w:gridSpan w:val="2"/>
          </w:tcPr>
          <w:p w14:paraId="0727A455" w14:textId="09CCC45A" w:rsidR="007474AB" w:rsidRPr="003F4AD6" w:rsidRDefault="002C7EBF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37</w:t>
            </w:r>
          </w:p>
        </w:tc>
        <w:tc>
          <w:tcPr>
            <w:tcW w:w="1365" w:type="dxa"/>
          </w:tcPr>
          <w:p w14:paraId="16D80DA6" w14:textId="2166E253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2C7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364" w:type="dxa"/>
          </w:tcPr>
          <w:p w14:paraId="799058B1" w14:textId="5454DE40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2C7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443" w:type="dxa"/>
          </w:tcPr>
          <w:p w14:paraId="31A771C4" w14:textId="40300B8C" w:rsidR="007474AB" w:rsidRPr="003F4AD6" w:rsidRDefault="007474AB" w:rsidP="0044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2C7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</w:tr>
      <w:tr w:rsidR="004573AB" w:rsidRPr="003F4AD6" w14:paraId="4D956EE9" w14:textId="77777777" w:rsidTr="00F22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bottom w:val="single" w:sz="4" w:space="0" w:color="auto"/>
            </w:tcBorders>
          </w:tcPr>
          <w:p w14:paraId="172D57C6" w14:textId="3108D7B1" w:rsidR="004573AB" w:rsidRPr="003F4AD6" w:rsidRDefault="004573AB" w:rsidP="004573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IL8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18D12E8" w14:textId="3E68FB7A" w:rsidR="004573AB" w:rsidRPr="003F4AD6" w:rsidRDefault="004573AB" w:rsidP="00457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.64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C1B2F2A" w14:textId="5B5E213D" w:rsidR="004573AB" w:rsidRPr="003F4AD6" w:rsidRDefault="004573AB" w:rsidP="00457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64</w:t>
            </w: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</w:tcPr>
          <w:p w14:paraId="19ED32C8" w14:textId="10537D0E" w:rsidR="004573AB" w:rsidRPr="003F4AD6" w:rsidRDefault="004573AB" w:rsidP="00457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53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3BC1D1F0" w14:textId="5983E847" w:rsidR="004573AB" w:rsidRPr="003F4AD6" w:rsidRDefault="004573AB" w:rsidP="00457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159FAF45" w14:textId="3270A563" w:rsidR="004573AB" w:rsidRPr="003F4AD6" w:rsidRDefault="004573AB" w:rsidP="00457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A139DB2" w14:textId="6CE1AE40" w:rsidR="004573AB" w:rsidRPr="003F4AD6" w:rsidRDefault="004573AB" w:rsidP="00457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4A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</w:tr>
    </w:tbl>
    <w:p w14:paraId="78CCB1CA" w14:textId="77777777" w:rsidR="007474AB" w:rsidRPr="005D4C69" w:rsidRDefault="007474AB" w:rsidP="007474AB">
      <w:pPr>
        <w:spacing w:after="0" w:line="256" w:lineRule="auto"/>
        <w:rPr>
          <w:rFonts w:ascii="Times New Roman" w:eastAsia="Aptos" w:hAnsi="Times New Roman" w:cs="Times New Roman"/>
          <w:kern w:val="0"/>
          <w:sz w:val="28"/>
          <w:szCs w:val="28"/>
          <w:vertAlign w:val="superscript"/>
          <w:lang w:val="en-US"/>
          <w14:ligatures w14:val="none"/>
        </w:rPr>
      </w:pPr>
      <w:r w:rsidRPr="005D4C69">
        <w:rPr>
          <w:rFonts w:ascii="Times New Roman" w:eastAsia="Aptos" w:hAnsi="Times New Roman" w:cs="Times New Roman"/>
          <w:kern w:val="0"/>
          <w:sz w:val="28"/>
          <w:szCs w:val="28"/>
          <w:vertAlign w:val="superscript"/>
          <w:lang w:val="en-US"/>
          <w14:ligatures w14:val="none"/>
        </w:rPr>
        <w:t>Data are presented as mean and SEM. Significance levels of the main effects of the models are reported.</w:t>
      </w:r>
    </w:p>
    <w:p w14:paraId="5FCD87B8" w14:textId="77777777" w:rsidR="007474AB" w:rsidRDefault="007474AB" w:rsidP="007474AB">
      <w:pPr>
        <w:spacing w:after="0" w:line="256" w:lineRule="auto"/>
        <w:rPr>
          <w:rFonts w:ascii="Times New Roman" w:eastAsia="Aptos" w:hAnsi="Times New Roman" w:cs="Times New Roman"/>
          <w:kern w:val="0"/>
          <w:sz w:val="28"/>
          <w:szCs w:val="28"/>
          <w:vertAlign w:val="superscript"/>
          <w:lang w:val="en-US"/>
          <w14:ligatures w14:val="none"/>
        </w:rPr>
      </w:pPr>
      <w:r w:rsidRPr="005D4C69">
        <w:rPr>
          <w:rFonts w:ascii="Times New Roman" w:eastAsia="Aptos" w:hAnsi="Times New Roman" w:cs="Times New Roman"/>
          <w:kern w:val="0"/>
          <w:sz w:val="28"/>
          <w:szCs w:val="28"/>
          <w:vertAlign w:val="superscript"/>
          <w:lang w:val="en-US"/>
          <w14:ligatures w14:val="none"/>
        </w:rPr>
        <w:t xml:space="preserve"> * Indicates a significant difference (P ≤ 0.05), + Indicates a trend (P &lt; 0.1).</w:t>
      </w:r>
    </w:p>
    <w:bookmarkEnd w:id="0"/>
    <w:p w14:paraId="769EDEA4" w14:textId="77777777" w:rsidR="007474AB" w:rsidRPr="00425592" w:rsidRDefault="007474AB">
      <w:pPr>
        <w:rPr>
          <w:lang w:val="en-GB"/>
        </w:rPr>
      </w:pPr>
    </w:p>
    <w:sectPr w:rsidR="007474AB" w:rsidRPr="004255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D3"/>
    <w:rsid w:val="00014452"/>
    <w:rsid w:val="001411B1"/>
    <w:rsid w:val="002C7EBF"/>
    <w:rsid w:val="002D129D"/>
    <w:rsid w:val="002E1F29"/>
    <w:rsid w:val="003619DC"/>
    <w:rsid w:val="00374889"/>
    <w:rsid w:val="00385354"/>
    <w:rsid w:val="0040741C"/>
    <w:rsid w:val="00425592"/>
    <w:rsid w:val="0045486E"/>
    <w:rsid w:val="004573AB"/>
    <w:rsid w:val="006C71E4"/>
    <w:rsid w:val="007474AB"/>
    <w:rsid w:val="008F74C7"/>
    <w:rsid w:val="008F7A15"/>
    <w:rsid w:val="009A2E98"/>
    <w:rsid w:val="00A74033"/>
    <w:rsid w:val="00B2268E"/>
    <w:rsid w:val="00DA2892"/>
    <w:rsid w:val="00DF2BD3"/>
    <w:rsid w:val="00EA75EC"/>
    <w:rsid w:val="00F2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AD8C4"/>
  <w15:chartTrackingRefBased/>
  <w15:docId w15:val="{695E22A5-216C-47F8-9D52-B1515F95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129D"/>
  </w:style>
  <w:style w:type="paragraph" w:styleId="Titolo1">
    <w:name w:val="heading 1"/>
    <w:basedOn w:val="Normale"/>
    <w:next w:val="Normale"/>
    <w:link w:val="Titolo1Carattere"/>
    <w:uiPriority w:val="9"/>
    <w:qFormat/>
    <w:rsid w:val="00DF2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F2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F2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F2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F2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F2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F2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F2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F2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F2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F2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F2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F2BD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F2BD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F2BD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F2BD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F2BD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F2BD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F2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F2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F2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F2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F2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F2BD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F2BD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F2BD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F2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F2BD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F2BD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D1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2D129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7474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ulcini Marta (marta.sfulcini)</dc:creator>
  <cp:keywords/>
  <dc:description/>
  <cp:lastModifiedBy>Minuti Andrea (andrea.minuti)</cp:lastModifiedBy>
  <cp:revision>8</cp:revision>
  <dcterms:created xsi:type="dcterms:W3CDTF">2025-12-05T16:13:00Z</dcterms:created>
  <dcterms:modified xsi:type="dcterms:W3CDTF">2026-05-07T06:41:00Z</dcterms:modified>
</cp:coreProperties>
</file>